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AE1" w:rsidRDefault="006C6AE1" w:rsidP="00B67796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LEMENTAL DATA</w:t>
      </w:r>
    </w:p>
    <w:p w:rsidR="006C6AE1" w:rsidRDefault="006C6AE1" w:rsidP="00B67796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B67796" w:rsidRPr="00C22E1F" w:rsidRDefault="00B67796" w:rsidP="00B67796">
      <w:pPr>
        <w:spacing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40389">
        <w:rPr>
          <w:rFonts w:ascii="Times New Roman" w:hAnsi="Times New Roman"/>
          <w:b/>
          <w:sz w:val="24"/>
          <w:szCs w:val="24"/>
          <w:lang w:val="en-US"/>
        </w:rPr>
        <w:t xml:space="preserve">Increased clusterin levels after myocardial infarction is due </w:t>
      </w:r>
      <w:r w:rsidR="006C6AE1" w:rsidRPr="00940389">
        <w:rPr>
          <w:rFonts w:ascii="Times New Roman" w:hAnsi="Times New Roman"/>
          <w:b/>
          <w:sz w:val="24"/>
          <w:szCs w:val="24"/>
          <w:lang w:val="en-US"/>
        </w:rPr>
        <w:t>to a</w:t>
      </w:r>
      <w:r w:rsidRPr="00940389">
        <w:rPr>
          <w:rFonts w:ascii="Times New Roman" w:hAnsi="Times New Roman"/>
          <w:b/>
          <w:sz w:val="24"/>
          <w:szCs w:val="24"/>
          <w:lang w:val="en-US"/>
        </w:rPr>
        <w:t xml:space="preserve"> defect in protein degradation systems activity</w:t>
      </w:r>
    </w:p>
    <w:p w:rsidR="00722740" w:rsidRDefault="00B67796" w:rsidP="00B6779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sectPr w:rsidR="00722740" w:rsidSect="00B67796">
          <w:headerReference w:type="default" r:id="rId6"/>
          <w:pgSz w:w="12240" w:h="15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Annie Turkieh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Sina Porouchani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Olivia Beseme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Maggy Chwastyniak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Philippe Amouyel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Nicolas Lamblin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Jean-Luc Balligand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Christophe Bauters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2</w:t>
      </w:r>
      <w:r w:rsidRPr="007D3392">
        <w:rPr>
          <w:rFonts w:ascii="Times New Roman" w:hAnsi="Times New Roman" w:cs="Times New Roman"/>
          <w:bCs/>
          <w:sz w:val="24"/>
          <w:szCs w:val="24"/>
          <w:lang w:val="en-US"/>
        </w:rPr>
        <w:t>, Florence Pinet</w:t>
      </w:r>
      <w:r w:rsidR="0072274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7D339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72274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,2</w:t>
      </w:r>
    </w:p>
    <w:p w:rsidR="00177CF7" w:rsidRPr="00B65DBE" w:rsidRDefault="00177CF7" w:rsidP="00177CF7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692ED1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table and</w:t>
      </w:r>
      <w:r w:rsidRPr="00B65DBE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US"/>
        </w:rPr>
        <w:t>f</w:t>
      </w:r>
      <w:r w:rsidRPr="00B65DBE">
        <w:rPr>
          <w:rFonts w:ascii="Times New Roman" w:hAnsi="Times New Roman"/>
          <w:b/>
          <w:sz w:val="28"/>
          <w:szCs w:val="28"/>
          <w:lang w:val="en-US"/>
        </w:rPr>
        <w:t>igures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legends</w:t>
      </w:r>
    </w:p>
    <w:p w:rsidR="00177CF7" w:rsidRPr="00692ED1" w:rsidRDefault="00177CF7" w:rsidP="00177C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2ED1">
        <w:rPr>
          <w:rFonts w:ascii="Times New Roman" w:hAnsi="Times New Roman" w:cs="Times New Roman"/>
          <w:b/>
          <w:sz w:val="24"/>
          <w:szCs w:val="24"/>
          <w:lang w:val="en-US"/>
        </w:rPr>
        <w:t>Suppl. Table 1: List and dilution of antibodies used for western blot analysis</w:t>
      </w:r>
    </w:p>
    <w:p w:rsidR="00177CF7" w:rsidRPr="00692ED1" w:rsidRDefault="00177CF7" w:rsidP="00177C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2E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1: </w:t>
      </w:r>
      <w:r w:rsidRPr="00692E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acroautophagy is not involved in Clusterin degrad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t</w:t>
      </w:r>
      <w:r w:rsidRPr="00692E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on in cardiomyocytes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The isolated rat neonatal cardiomyocytes (NCM) 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>cult</w:t>
      </w:r>
      <w:r>
        <w:rPr>
          <w:rFonts w:ascii="Times New Roman" w:hAnsi="Times New Roman" w:cs="Times New Roman"/>
          <w:sz w:val="24"/>
          <w:szCs w:val="24"/>
          <w:lang w:val="en-GB"/>
        </w:rPr>
        <w:t>ur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ed in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Hank's Balanced Salt Solution (HBSS) 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for 2h to induce macroautophagy </w:t>
      </w:r>
      <w:r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 compared to cells cult</w:t>
      </w:r>
      <w:r>
        <w:rPr>
          <w:rFonts w:ascii="Times New Roman" w:hAnsi="Times New Roman" w:cs="Times New Roman"/>
          <w:sz w:val="24"/>
          <w:szCs w:val="24"/>
          <w:lang w:val="en-GB"/>
        </w:rPr>
        <w:t>ur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ed in complete medium (with 10% SVF). </w:t>
      </w:r>
      <w:r w:rsidRPr="00692ED1">
        <w:rPr>
          <w:rFonts w:ascii="Times New Roman" w:hAnsi="Times New Roman" w:cs="Times New Roman"/>
          <w:b/>
          <w:sz w:val="24"/>
          <w:szCs w:val="24"/>
          <w:lang w:val="en-GB"/>
        </w:rPr>
        <w:t>A-B:</w:t>
      </w:r>
      <w:r w:rsidRPr="00692E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Representative western blo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quantification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of LC3 proteins levels, LC3II/LC3I ratio (</w:t>
      </w:r>
      <w:r w:rsidRPr="00FE09F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) and ubiquitinated proteins levels (</w:t>
      </w:r>
      <w:r w:rsidRPr="00FE09F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) in HBSS-treated NC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7)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compared to control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9)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692E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: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Quantification by RT-qPCR, of CLU mRNA levels in HBSS-treated NCM </w:t>
      </w:r>
      <w:r>
        <w:rPr>
          <w:rFonts w:ascii="Times New Roman" w:hAnsi="Times New Roman" w:cs="Times New Roman"/>
          <w:sz w:val="24"/>
          <w:szCs w:val="24"/>
          <w:lang w:val="en-US"/>
        </w:rPr>
        <w:t>compared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to control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9/group)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92ED1">
        <w:rPr>
          <w:rStyle w:val="st1"/>
          <w:rFonts w:ascii="Times New Roman" w:hAnsi="Times New Roman" w:cs="Times New Roman"/>
          <w:b/>
          <w:sz w:val="24"/>
          <w:szCs w:val="24"/>
          <w:lang w:val="en-US"/>
        </w:rPr>
        <w:t>D: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Representative western blo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quantification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f intracellular levels of precursor (p-CLU) and mature (m-CLU) forms of clusterin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in HBSS-treated N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7)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compared to control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9)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For qPCR analysis, 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HPRT was used to normalize CLU expression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the data are expressed in arbitary units (A.U.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For Western blot analysis, 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>Sarcomeric actin (S-actin) was used to normalize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intracellular proteins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.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</w:t>
      </w:r>
      <w:r w:rsidRPr="00C90644">
        <w:rPr>
          <w:rFonts w:ascii="Times New Roman" w:hAnsi="Times New Roman" w:cs="Times New Roman"/>
          <w:noProof/>
          <w:sz w:val="24"/>
          <w:szCs w:val="24"/>
          <w:lang w:val="en-US"/>
        </w:rPr>
        <w:t>control cells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. Statistical significance was determined by Wilcoxon-Mann Whitney test. **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&lt;0.01, ***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&lt;0.001 </w:t>
      </w:r>
      <w:r w:rsidRPr="00692E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vs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control cells.</w:t>
      </w:r>
    </w:p>
    <w:p w:rsidR="00177CF7" w:rsidRPr="00692ED1" w:rsidRDefault="00177CF7" w:rsidP="00177C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2E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2: </w:t>
      </w:r>
      <w:r w:rsidRPr="00692E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Clusterin is not involved in macroautophagy regulation in cardiomyocytes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The isolated rat neonatal cardiomyocytes (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CM) were transfected with siRNA non-target (si-NT) or siRNA targeting Clusterin (siClu-1 an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iClu-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) for 48h before MG132 treatment (10 µM, 18h)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Representative western bl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C0722" w:rsidRPr="003C072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 quantification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C0722" w:rsidRPr="003C072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of intracellular precursor (p-CLU) and mature (m-CLU) forms of Clusterin, LC3 proteins levels and LC3II/LC3I ratio in NCM after CLU silen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7 and 6 for siClu-1 and siClu-2, respectively)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compared to siNT-transfected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7). Sarcomeric actin (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>S-actin</w:t>
      </w:r>
      <w:r>
        <w:rPr>
          <w:rStyle w:val="st1"/>
          <w:rFonts w:ascii="Times New Roman" w:hAnsi="Times New Roman" w:cs="Times New Roman"/>
          <w:sz w:val="24"/>
          <w:szCs w:val="24"/>
          <w:lang w:val="en-US"/>
        </w:rPr>
        <w:t>)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 was used 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lastRenderedPageBreak/>
        <w:t>to normalize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.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siNT-transfected cell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:rsidR="00177CF7" w:rsidRDefault="00177CF7" w:rsidP="00177CF7">
      <w:pPr>
        <w:pStyle w:val="NoSpacing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2E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3: </w:t>
      </w:r>
      <w:r w:rsidRPr="0054224B">
        <w:rPr>
          <w:rFonts w:ascii="Times New Roman" w:hAnsi="Times New Roman" w:cs="Times New Roman"/>
          <w:b/>
          <w:sz w:val="24"/>
          <w:szCs w:val="24"/>
          <w:lang w:val="en-US"/>
        </w:rPr>
        <w:t>Clusterin overexpression in cardiomyocyte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CM were transfected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y empty vector (pCMV6) or vector overexpressing the secreted isoform of clusterin (pCMV6 Clu) for 48h before MG132 treatment.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>Representative western blot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C0722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="003C0722" w:rsidRPr="003C0722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</w:t>
      </w:r>
      <w:r w:rsidR="003C072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>and quant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C0722" w:rsidRPr="003C072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C072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intrac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ellular CLU protein levels (precursor and mature forms) and its secreted form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 4 conditions (n=6/group). *</w:t>
      </w:r>
      <w:r w:rsidRPr="00583B7B">
        <w:rPr>
          <w:lang w:val="en-US"/>
        </w:rPr>
        <w:t xml:space="preserve"> </w:t>
      </w:r>
      <w:r w:rsidRPr="002F1884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>
        <w:rPr>
          <w:rFonts w:ascii="Times New Roman" w:hAnsi="Times New Roman" w:cs="Times New Roman"/>
          <w:sz w:val="24"/>
          <w:szCs w:val="24"/>
          <w:lang w:val="en-US"/>
        </w:rPr>
        <w:t>the nuclear isoform of clusterin. Sarcomeric actin (</w:t>
      </w:r>
      <w:r w:rsidRPr="00CF2272">
        <w:rPr>
          <w:rStyle w:val="st1"/>
          <w:rFonts w:ascii="Times New Roman" w:hAnsi="Times New Roman" w:cs="Times New Roman"/>
          <w:sz w:val="24"/>
          <w:szCs w:val="24"/>
          <w:lang w:val="en-US"/>
        </w:rPr>
        <w:t>S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>-actin</w:t>
      </w:r>
      <w:r>
        <w:rPr>
          <w:rStyle w:val="st1"/>
          <w:rFonts w:ascii="Times New Roman" w:hAnsi="Times New Roman" w:cs="Times New Roman"/>
          <w:sz w:val="24"/>
          <w:szCs w:val="24"/>
          <w:lang w:val="en-US"/>
        </w:rPr>
        <w:t>)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 was used to normalize intracellular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and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CMV6-CLU transfected cells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Statistical significance was determined by Wilcoxon-Mann Whitney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B919C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 xml:space="preserve">&lt;0.01 </w:t>
      </w:r>
      <w:r w:rsidRPr="00B919C5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2E1F">
        <w:rPr>
          <w:rFonts w:ascii="Times New Roman" w:hAnsi="Times New Roman"/>
          <w:sz w:val="24"/>
          <w:szCs w:val="24"/>
          <w:lang w:val="en-US"/>
        </w:rPr>
        <w:t>non-stimulat</w:t>
      </w:r>
      <w:r>
        <w:rPr>
          <w:rFonts w:ascii="Times New Roman" w:hAnsi="Times New Roman"/>
          <w:sz w:val="24"/>
          <w:szCs w:val="24"/>
          <w:lang w:val="en-US"/>
        </w:rPr>
        <w:t>ed condition or indicated values.</w:t>
      </w:r>
    </w:p>
    <w:p w:rsidR="00140CD9" w:rsidRPr="00B67796" w:rsidRDefault="00177CF7" w:rsidP="003C0722">
      <w:pPr>
        <w:pStyle w:val="NoSpacing"/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2ED1">
        <w:rPr>
          <w:rFonts w:ascii="Times New Roman" w:hAnsi="Times New Roman" w:cs="Times New Roman"/>
          <w:b/>
          <w:sz w:val="24"/>
          <w:szCs w:val="24"/>
          <w:lang w:val="en-US"/>
        </w:rPr>
        <w:t>Suppl. Figure</w:t>
      </w:r>
      <w:r w:rsidRPr="00B919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: </w:t>
      </w:r>
      <w:r w:rsidRPr="00CF2272">
        <w:rPr>
          <w:rFonts w:ascii="Times New Roman" w:hAnsi="Times New Roman" w:cs="Times New Roman"/>
          <w:b/>
          <w:sz w:val="24"/>
          <w:szCs w:val="24"/>
          <w:lang w:val="en-US"/>
        </w:rPr>
        <w:t>Secreted Clusterin decreased apoptosis induced by MG13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in rat cardiomyoblasts H9c2.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at cardiomyoblasts H9c2 stably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ransfected by the empty vector (pCMV6) or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overexpressed the secreted isoform of clusterin (pCMV6-CLU) were treated or no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t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ith MG132 for 18h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912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: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presentative western blots and quantification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of ubiquitinated proteins lev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4 conditi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n=9/group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CMV6-CLU transfected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cell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E09F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: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Representative western blots and quant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cl</w:t>
      </w:r>
      <w:r>
        <w:rPr>
          <w:rFonts w:ascii="Times New Roman" w:hAnsi="Times New Roman" w:cs="Times New Roman"/>
          <w:sz w:val="24"/>
          <w:szCs w:val="24"/>
          <w:lang w:val="en-US"/>
        </w:rPr>
        <w:t>eaved caspase-3 proteins levels in the 4 conditions (n=9/group).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MG132-treated pCMV6. </w:t>
      </w:r>
      <w:r w:rsidRPr="00FE09F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: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Representative western blots and quantif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>intrac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llular levels of clusterin (precursor, mature forms) and 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ts secreted form </w:t>
      </w:r>
      <w:r>
        <w:rPr>
          <w:rFonts w:ascii="Times New Roman" w:hAnsi="Times New Roman" w:cs="Times New Roman"/>
          <w:sz w:val="24"/>
          <w:szCs w:val="24"/>
          <w:lang w:val="en-US"/>
        </w:rPr>
        <w:t>in the 4 conditions (n=9/group)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Style w:val="st1"/>
          <w:rFonts w:ascii="Times New Roman" w:hAnsi="Times New Roman"/>
          <w:sz w:val="24"/>
          <w:szCs w:val="24"/>
          <w:lang w:val="en-US"/>
        </w:rPr>
        <w:t>D</w:t>
      </w:r>
      <w:r w:rsidRPr="00B919C5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ata are expressed as individual and mean 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old change in </w:t>
      </w:r>
      <w:r w:rsidRPr="00B919C5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B919C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 relative to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CMV6-CLU transfected cells. </w:t>
      </w:r>
      <w:r w:rsidRPr="00692ED1">
        <w:rPr>
          <w:rStyle w:val="st1"/>
          <w:rFonts w:ascii="Times New Roman" w:hAnsi="Times New Roman" w:cs="Times New Roman"/>
          <w:sz w:val="24"/>
          <w:szCs w:val="24"/>
        </w:rPr>
        <w:t>β</w:t>
      </w:r>
      <w:r w:rsidRPr="00692ED1">
        <w:rPr>
          <w:rStyle w:val="st1"/>
          <w:rFonts w:ascii="Times New Roman" w:hAnsi="Times New Roman" w:cs="Times New Roman"/>
          <w:sz w:val="24"/>
          <w:szCs w:val="24"/>
          <w:lang w:val="en-US"/>
        </w:rPr>
        <w:t>-actin was used to normalize intracellular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 proteins</w:t>
      </w:r>
      <w:r w:rsidRPr="00692ED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evel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Statistical significance was determined by Wilcoxon-Mann Whitney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test. </w:t>
      </w: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0.0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Pr="00692E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92ED1">
        <w:rPr>
          <w:rFonts w:ascii="Times New Roman" w:hAnsi="Times New Roman" w:cs="Times New Roman"/>
          <w:sz w:val="24"/>
          <w:szCs w:val="24"/>
          <w:lang w:val="en-US"/>
        </w:rPr>
        <w:t xml:space="preserve">&lt;0.001 </w:t>
      </w:r>
      <w:r w:rsidRPr="00C22E1F">
        <w:rPr>
          <w:rFonts w:ascii="Times New Roman" w:hAnsi="Times New Roman"/>
          <w:i/>
          <w:sz w:val="24"/>
          <w:szCs w:val="24"/>
          <w:lang w:val="en-US"/>
        </w:rPr>
        <w:t>vs</w:t>
      </w:r>
      <w:r w:rsidRPr="00C22E1F">
        <w:rPr>
          <w:rFonts w:ascii="Times New Roman" w:hAnsi="Times New Roman"/>
          <w:sz w:val="24"/>
          <w:szCs w:val="24"/>
          <w:lang w:val="en-US"/>
        </w:rPr>
        <w:t xml:space="preserve"> non-stimulated condition or indicated valu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sectPr w:rsidR="00140CD9" w:rsidRPr="00B67796" w:rsidSect="005B3E2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061" w:rsidRDefault="00EC2061" w:rsidP="00DD6329">
      <w:pPr>
        <w:spacing w:after="0" w:line="240" w:lineRule="auto"/>
      </w:pPr>
      <w:r>
        <w:separator/>
      </w:r>
    </w:p>
  </w:endnote>
  <w:endnote w:type="continuationSeparator" w:id="0">
    <w:p w:rsidR="00EC2061" w:rsidRDefault="00EC2061" w:rsidP="00DD6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1529700"/>
      <w:docPartObj>
        <w:docPartGallery w:val="Page Numbers (Bottom of Page)"/>
        <w:docPartUnique/>
      </w:docPartObj>
    </w:sdtPr>
    <w:sdtEndPr/>
    <w:sdtContent>
      <w:p w:rsidR="00C2314B" w:rsidRDefault="00112B5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EB1">
          <w:rPr>
            <w:noProof/>
          </w:rPr>
          <w:t>2</w:t>
        </w:r>
        <w:r>
          <w:fldChar w:fldCharType="end"/>
        </w:r>
      </w:p>
    </w:sdtContent>
  </w:sdt>
  <w:p w:rsidR="00C2314B" w:rsidRDefault="00EC2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061" w:rsidRDefault="00EC2061" w:rsidP="00DD6329">
      <w:pPr>
        <w:spacing w:after="0" w:line="240" w:lineRule="auto"/>
      </w:pPr>
      <w:r>
        <w:separator/>
      </w:r>
    </w:p>
  </w:footnote>
  <w:footnote w:type="continuationSeparator" w:id="0">
    <w:p w:rsidR="00EC2061" w:rsidRDefault="00EC2061" w:rsidP="00DD63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6329" w:rsidRDefault="00DD6329" w:rsidP="00DD6329">
    <w:pPr>
      <w:pStyle w:val="Header"/>
      <w:jc w:val="right"/>
    </w:pPr>
    <w:r>
      <w:t>CDDIS-19-1489-T</w:t>
    </w:r>
  </w:p>
  <w:p w:rsidR="00DD6329" w:rsidRDefault="00DD63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796"/>
    <w:rsid w:val="00112B5B"/>
    <w:rsid w:val="00140CD9"/>
    <w:rsid w:val="00177CF7"/>
    <w:rsid w:val="001C1DAC"/>
    <w:rsid w:val="003C0722"/>
    <w:rsid w:val="005B2AE6"/>
    <w:rsid w:val="006C6AE1"/>
    <w:rsid w:val="00722740"/>
    <w:rsid w:val="00B67796"/>
    <w:rsid w:val="00D17EB1"/>
    <w:rsid w:val="00DD6329"/>
    <w:rsid w:val="00EC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C68ACC-9374-4305-9477-4FB8A1C5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796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6779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67796"/>
  </w:style>
  <w:style w:type="paragraph" w:styleId="NoSpacing">
    <w:name w:val="No Spacing"/>
    <w:uiPriority w:val="1"/>
    <w:qFormat/>
    <w:rsid w:val="00177CF7"/>
    <w:pPr>
      <w:spacing w:after="0" w:line="240" w:lineRule="auto"/>
    </w:pPr>
    <w:rPr>
      <w:rFonts w:eastAsiaTheme="minorEastAsia"/>
      <w:lang w:val="fr-FR" w:eastAsia="fr-FR"/>
    </w:rPr>
  </w:style>
  <w:style w:type="character" w:customStyle="1" w:styleId="st1">
    <w:name w:val="st1"/>
    <w:basedOn w:val="DefaultParagraphFont"/>
    <w:rsid w:val="00177CF7"/>
  </w:style>
  <w:style w:type="paragraph" w:styleId="Footer">
    <w:name w:val="footer"/>
    <w:basedOn w:val="Normal"/>
    <w:link w:val="FooterChar"/>
    <w:uiPriority w:val="99"/>
    <w:unhideWhenUsed/>
    <w:rsid w:val="00177CF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CF7"/>
    <w:rPr>
      <w:rFonts w:eastAsiaTheme="minorEastAsia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7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CF7"/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DD63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329"/>
    <w:rPr>
      <w:rFonts w:eastAsiaTheme="minorEastAsia"/>
      <w:lang w:val="fr-FR" w:eastAsia="fr-FR"/>
    </w:rPr>
  </w:style>
  <w:style w:type="paragraph" w:styleId="Revision">
    <w:name w:val="Revision"/>
    <w:hidden/>
    <w:uiPriority w:val="99"/>
    <w:semiHidden/>
    <w:rsid w:val="00D17EB1"/>
    <w:pPr>
      <w:spacing w:after="0" w:line="240" w:lineRule="auto"/>
    </w:pPr>
    <w:rPr>
      <w:rFonts w:eastAsiaTheme="minorEastAsia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-FloP</dc:creator>
  <cp:keywords/>
  <dc:description/>
  <cp:lastModifiedBy>Botha, Chantal</cp:lastModifiedBy>
  <cp:revision>9</cp:revision>
  <dcterms:created xsi:type="dcterms:W3CDTF">2019-07-22T11:55:00Z</dcterms:created>
  <dcterms:modified xsi:type="dcterms:W3CDTF">2019-08-01T09:36:00Z</dcterms:modified>
</cp:coreProperties>
</file>